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ABB0E" w14:textId="53215ECE" w:rsidR="00C12F7F" w:rsidRPr="00794D69" w:rsidRDefault="00C12F7F" w:rsidP="00C12F7F">
      <w:pPr>
        <w:jc w:val="center"/>
        <w:rPr>
          <w:rFonts w:cstheme="minorHAnsi"/>
          <w:b/>
          <w:lang w:val="en-US"/>
        </w:rPr>
      </w:pPr>
      <w:r w:rsidRPr="00794D69">
        <w:rPr>
          <w:rFonts w:cstheme="minorHAnsi"/>
          <w:b/>
          <w:lang w:val="en-US"/>
        </w:rPr>
        <w:t xml:space="preserve">Patient age </w:t>
      </w:r>
      <w:r w:rsidR="00247FB4">
        <w:rPr>
          <w:rFonts w:cstheme="minorHAnsi"/>
          <w:b/>
          <w:lang w:val="en-US"/>
        </w:rPr>
        <w:t xml:space="preserve">(years) </w:t>
      </w:r>
      <w:r w:rsidRPr="00794D69">
        <w:rPr>
          <w:rFonts w:cstheme="minorHAnsi"/>
          <w:b/>
          <w:lang w:val="en-US"/>
        </w:rPr>
        <w:t>for short hospital contacts and admissions (mean (</w:t>
      </w:r>
      <w:r w:rsidR="002C6FBA">
        <w:rPr>
          <w:rFonts w:cstheme="minorHAnsi"/>
          <w:b/>
          <w:lang w:val="en-US"/>
        </w:rPr>
        <w:t>SD</w:t>
      </w:r>
      <w:r w:rsidRPr="00794D69">
        <w:rPr>
          <w:rFonts w:cstheme="minorHAnsi"/>
          <w:b/>
          <w:lang w:val="en-US"/>
        </w:rPr>
        <w:t>)) N=412,119</w:t>
      </w:r>
    </w:p>
    <w:tbl>
      <w:tblPr>
        <w:tblStyle w:val="Almindeligtabel21"/>
        <w:tblW w:w="5812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276"/>
      </w:tblGrid>
      <w:tr w:rsidR="00CB45D1" w:rsidRPr="00F9207C" w14:paraId="4C803E12" w14:textId="77777777" w:rsidTr="00CB45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14:paraId="752707FC" w14:textId="77777777" w:rsidR="00CB45D1" w:rsidRPr="002C6FBA" w:rsidRDefault="00CB45D1" w:rsidP="00A6632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1D2A87B9" w14:textId="77777777" w:rsidR="00CB45D1" w:rsidRPr="002C6FBA" w:rsidRDefault="00CB45D1" w:rsidP="00A66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C6FBA">
              <w:rPr>
                <w:rFonts w:cstheme="minorHAnsi"/>
                <w:sz w:val="18"/>
                <w:szCs w:val="18"/>
                <w:lang w:val="en-GB"/>
              </w:rPr>
              <w:t>Short hospital contac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56A5125" w14:textId="2C3ABE52" w:rsidR="00CB45D1" w:rsidRPr="002C6FBA" w:rsidRDefault="00CB45D1" w:rsidP="00A66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F9207C">
              <w:rPr>
                <w:rFonts w:cstheme="minorHAnsi"/>
                <w:sz w:val="18"/>
                <w:szCs w:val="18"/>
              </w:rPr>
              <w:t>Admission</w:t>
            </w:r>
          </w:p>
        </w:tc>
      </w:tr>
      <w:tr w:rsidR="00CB45D1" w:rsidRPr="00F9207C" w14:paraId="1E92B816" w14:textId="77777777" w:rsidTr="00CB4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14:paraId="6EDA1599" w14:textId="319AFFAB" w:rsidR="00CB45D1" w:rsidRPr="00F9207C" w:rsidRDefault="00CB45D1" w:rsidP="00A6632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M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EC97193" w14:textId="77777777" w:rsidR="00CB45D1" w:rsidRPr="00F9207C" w:rsidRDefault="00CB45D1" w:rsidP="00A66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116E960" w14:textId="77777777" w:rsidR="00CB45D1" w:rsidRPr="00F9207C" w:rsidRDefault="00CB45D1" w:rsidP="00A66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B45D1" w:rsidRPr="00F9207C" w14:paraId="5B0DACC7" w14:textId="2C1EB666" w:rsidTr="00CB45D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14:paraId="7DACEDA5" w14:textId="26CEEB82" w:rsidR="00CB45D1" w:rsidRPr="00F9207C" w:rsidRDefault="00CB45D1" w:rsidP="003939D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rth Denmark Reg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69A95AC1" w14:textId="77777777" w:rsidR="00CB45D1" w:rsidRPr="00F9207C" w:rsidRDefault="00CB45D1" w:rsidP="00393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47.0 (</w:t>
            </w:r>
            <w:r>
              <w:rPr>
                <w:rFonts w:cstheme="minorHAnsi"/>
                <w:sz w:val="18"/>
                <w:szCs w:val="18"/>
              </w:rPr>
              <w:t>24.8</w:t>
            </w:r>
            <w:r w:rsidRPr="00F9207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628BFB6E" w14:textId="77777777" w:rsidR="00CB45D1" w:rsidRPr="00F9207C" w:rsidRDefault="00CB45D1" w:rsidP="00393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60.1 (</w:t>
            </w:r>
            <w:r>
              <w:rPr>
                <w:rFonts w:cstheme="minorHAnsi"/>
                <w:sz w:val="18"/>
                <w:szCs w:val="18"/>
              </w:rPr>
              <w:t>22.6</w:t>
            </w:r>
            <w:r w:rsidRPr="00F9207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B45D1" w:rsidRPr="00F9207C" w14:paraId="552930AB" w14:textId="1BD66A9B" w:rsidTr="00CB4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6AA388B" w14:textId="0B840B51" w:rsidR="00CB45D1" w:rsidRPr="00F9207C" w:rsidRDefault="00CB45D1" w:rsidP="003939D6">
            <w:pPr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Capital Region of Copenhage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B3F830B" w14:textId="77777777" w:rsidR="00CB45D1" w:rsidRPr="00F9207C" w:rsidRDefault="00CB45D1" w:rsidP="00393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46.8 (</w:t>
            </w:r>
            <w:r>
              <w:rPr>
                <w:rFonts w:cstheme="minorHAnsi"/>
                <w:sz w:val="18"/>
                <w:szCs w:val="18"/>
              </w:rPr>
              <w:t>25.4</w:t>
            </w:r>
            <w:r w:rsidRPr="00F9207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2E5EBF3" w14:textId="77777777" w:rsidR="00CB45D1" w:rsidRPr="00F9207C" w:rsidRDefault="00CB45D1" w:rsidP="00393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60.5 (</w:t>
            </w:r>
            <w:r>
              <w:rPr>
                <w:rFonts w:cstheme="minorHAnsi"/>
                <w:sz w:val="18"/>
                <w:szCs w:val="18"/>
              </w:rPr>
              <w:t>22.7</w:t>
            </w:r>
            <w:r w:rsidRPr="00F9207C">
              <w:rPr>
                <w:rFonts w:cstheme="minorHAnsi"/>
                <w:sz w:val="18"/>
                <w:szCs w:val="18"/>
              </w:rPr>
              <w:t>)</w:t>
            </w:r>
            <w:r w:rsidRPr="00F9207C">
              <w:rPr>
                <w:rFonts w:cstheme="minorHAnsi"/>
                <w:b/>
                <w:sz w:val="18"/>
                <w:szCs w:val="18"/>
              </w:rPr>
              <w:br w:type="page"/>
            </w:r>
          </w:p>
        </w:tc>
      </w:tr>
      <w:tr w:rsidR="00CB45D1" w:rsidRPr="00F9207C" w14:paraId="11B0E45C" w14:textId="0E037587" w:rsidTr="00CB45D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283CFE44" w14:textId="551A5E65" w:rsidR="00CB45D1" w:rsidRPr="00F9207C" w:rsidRDefault="00CB45D1" w:rsidP="00AE1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C98DE6C" w14:textId="4151017B" w:rsidR="00CB45D1" w:rsidRPr="00163596" w:rsidRDefault="00CB45D1" w:rsidP="00AE1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63596">
              <w:rPr>
                <w:rFonts w:cstheme="minorHAnsi"/>
                <w:b/>
                <w:sz w:val="18"/>
                <w:szCs w:val="18"/>
              </w:rPr>
              <w:t>46.8 (25.3)</w:t>
            </w:r>
            <w:r w:rsidRPr="00163596">
              <w:rPr>
                <w:rFonts w:cstheme="minorHAnsi"/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CE19594" w14:textId="5246CBF0" w:rsidR="00CB45D1" w:rsidRPr="00163596" w:rsidRDefault="00CB45D1" w:rsidP="00CB4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63596">
              <w:rPr>
                <w:rFonts w:cstheme="minorHAnsi"/>
                <w:b/>
                <w:sz w:val="18"/>
                <w:szCs w:val="18"/>
              </w:rPr>
              <w:t>60.4 (22.7)</w:t>
            </w:r>
            <w:r w:rsidRPr="00163596">
              <w:rPr>
                <w:rFonts w:cstheme="minorHAnsi"/>
                <w:b/>
                <w:sz w:val="18"/>
                <w:szCs w:val="18"/>
              </w:rPr>
              <w:t>*</w:t>
            </w:r>
            <w:r w:rsidRPr="00163596">
              <w:rPr>
                <w:rFonts w:ascii="Segoe UI Symbol" w:hAnsi="Segoe UI Symbol" w:cs="Segoe UI Symbol"/>
                <w:b/>
                <w:sz w:val="18"/>
                <w:szCs w:val="18"/>
                <w:vertAlign w:val="superscript"/>
              </w:rPr>
              <w:t>✝</w:t>
            </w:r>
          </w:p>
        </w:tc>
      </w:tr>
      <w:tr w:rsidR="00CB45D1" w:rsidRPr="00F9207C" w14:paraId="08AC5852" w14:textId="306F4AEA" w:rsidTr="00CB4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14:paraId="26801B0B" w14:textId="77777777" w:rsidR="00CB45D1" w:rsidRDefault="00CB45D1" w:rsidP="00AE10A4">
            <w:pPr>
              <w:rPr>
                <w:rFonts w:cstheme="minorHAnsi"/>
                <w:sz w:val="18"/>
                <w:szCs w:val="18"/>
              </w:rPr>
            </w:pPr>
          </w:p>
          <w:p w14:paraId="3FAE219E" w14:textId="373778CC" w:rsidR="00CB45D1" w:rsidRPr="00F9207C" w:rsidRDefault="00CB45D1" w:rsidP="00AE1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OH-PC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899C787" w14:textId="77777777" w:rsidR="00CB45D1" w:rsidRPr="00F9207C" w:rsidRDefault="00CB45D1" w:rsidP="00AE1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E885BAF" w14:textId="77777777" w:rsidR="00CB45D1" w:rsidRPr="00F9207C" w:rsidRDefault="00CB45D1" w:rsidP="00AE1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45D1" w:rsidRPr="00F9207C" w14:paraId="4D06A706" w14:textId="52DC3B53" w:rsidTr="00CB45D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14:paraId="4A35479B" w14:textId="6F43A1F8" w:rsidR="00CB45D1" w:rsidRPr="00F9207C" w:rsidRDefault="00CB45D1" w:rsidP="00AE10A4">
            <w:pPr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GP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1D4B5B89" w14:textId="77777777" w:rsidR="00CB45D1" w:rsidRPr="00F9207C" w:rsidRDefault="00CB45D1" w:rsidP="00AE1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34.2 (</w:t>
            </w:r>
            <w:r>
              <w:rPr>
                <w:rFonts w:cstheme="minorHAnsi"/>
                <w:sz w:val="18"/>
                <w:szCs w:val="18"/>
              </w:rPr>
              <w:t>24.1</w:t>
            </w:r>
            <w:r w:rsidRPr="00F9207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72863DD7" w14:textId="77777777" w:rsidR="00CB45D1" w:rsidRPr="00F9207C" w:rsidRDefault="00CB45D1" w:rsidP="00AE1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51.5 (</w:t>
            </w:r>
            <w:r>
              <w:rPr>
                <w:rFonts w:cstheme="minorHAnsi"/>
                <w:sz w:val="18"/>
                <w:szCs w:val="18"/>
              </w:rPr>
              <w:t>26.9</w:t>
            </w:r>
            <w:r w:rsidRPr="00F9207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B45D1" w:rsidRPr="00F9207C" w14:paraId="584FDF53" w14:textId="5E2DAB67" w:rsidTr="00CB4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3427297" w14:textId="297322C3" w:rsidR="00CB45D1" w:rsidRPr="00F9207C" w:rsidRDefault="00CB45D1" w:rsidP="00AE10A4">
            <w:pPr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MH-18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4451E76" w14:textId="77777777" w:rsidR="00CB45D1" w:rsidRPr="00F9207C" w:rsidRDefault="00CB45D1" w:rsidP="00AE1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1 (23.5</w:t>
            </w:r>
            <w:r w:rsidRPr="00F9207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A83AFFD" w14:textId="77777777" w:rsidR="00CB45D1" w:rsidRPr="00F9207C" w:rsidRDefault="00CB45D1" w:rsidP="00AE1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9207C">
              <w:rPr>
                <w:rFonts w:cstheme="minorHAnsi"/>
                <w:sz w:val="18"/>
                <w:szCs w:val="18"/>
              </w:rPr>
              <w:t>49.1 (</w:t>
            </w:r>
            <w:r>
              <w:rPr>
                <w:rFonts w:cstheme="minorHAnsi"/>
                <w:sz w:val="18"/>
                <w:szCs w:val="18"/>
              </w:rPr>
              <w:t>27.6</w:t>
            </w:r>
            <w:r w:rsidRPr="00F9207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B45D1" w:rsidRPr="001C2151" w14:paraId="6AA6B7FD" w14:textId="681EFD2F" w:rsidTr="00CB45D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0B3768DE" w14:textId="6E82BDFD" w:rsidR="00CB45D1" w:rsidRPr="00F9207C" w:rsidRDefault="00CB45D1" w:rsidP="00AE10A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9D899F0" w14:textId="197D96DE" w:rsidR="00CB45D1" w:rsidRPr="00163596" w:rsidRDefault="00CB45D1" w:rsidP="00AE1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63596">
              <w:rPr>
                <w:rFonts w:cstheme="minorHAnsi"/>
                <w:b/>
                <w:sz w:val="18"/>
                <w:szCs w:val="18"/>
                <w:lang w:val="en-US"/>
              </w:rPr>
              <w:t>30.3 (23.5)</w:t>
            </w:r>
            <w:r w:rsidRPr="00163596">
              <w:rPr>
                <w:rFonts w:cstheme="minorHAnsi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7609C81" w14:textId="010AA96E" w:rsidR="00CB45D1" w:rsidRPr="00163596" w:rsidRDefault="00CB45D1" w:rsidP="00CB4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63596">
              <w:rPr>
                <w:rFonts w:cstheme="minorHAnsi"/>
                <w:b/>
                <w:sz w:val="18"/>
                <w:szCs w:val="18"/>
                <w:lang w:val="en-US"/>
              </w:rPr>
              <w:t>49.5 (27.5)</w:t>
            </w:r>
            <w:r w:rsidRPr="00163596">
              <w:rPr>
                <w:rFonts w:cstheme="minorHAnsi"/>
                <w:b/>
                <w:sz w:val="18"/>
                <w:szCs w:val="18"/>
                <w:lang w:val="en-US"/>
              </w:rPr>
              <w:t>*</w:t>
            </w:r>
            <w:r w:rsidRPr="00163596">
              <w:rPr>
                <w:rFonts w:ascii="Segoe UI Symbol" w:hAnsi="Segoe UI Symbol" w:cs="Segoe UI Symbol"/>
                <w:b/>
                <w:sz w:val="18"/>
                <w:szCs w:val="18"/>
                <w:vertAlign w:val="superscript"/>
                <w:lang w:val="en-US"/>
              </w:rPr>
              <w:t>✝</w:t>
            </w:r>
          </w:p>
        </w:tc>
      </w:tr>
      <w:tr w:rsidR="00CB45D1" w:rsidRPr="001C2151" w14:paraId="0DED5C1A" w14:textId="4F4477C8" w:rsidTr="00CB4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14:paraId="675C4B28" w14:textId="77777777" w:rsidR="00CB45D1" w:rsidRPr="001C2151" w:rsidRDefault="00CB45D1" w:rsidP="00AE10A4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8B45B85" w14:textId="33BAF9ED" w:rsidR="00CB45D1" w:rsidRPr="001C2151" w:rsidRDefault="00CB45D1" w:rsidP="00AE10A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2151">
              <w:rPr>
                <w:rFonts w:cstheme="minorHAnsi"/>
                <w:sz w:val="18"/>
                <w:szCs w:val="18"/>
                <w:lang w:val="en-US"/>
              </w:rPr>
              <w:t xml:space="preserve">Multiple </w:t>
            </w:r>
            <w:r w:rsidRPr="00247FB4">
              <w:rPr>
                <w:rFonts w:cstheme="minorHAnsi"/>
                <w:sz w:val="18"/>
                <w:szCs w:val="18"/>
                <w:lang w:val="en-GB"/>
              </w:rPr>
              <w:t>contact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0B42434" w14:textId="77777777" w:rsidR="00CB45D1" w:rsidRPr="001C2151" w:rsidRDefault="00CB45D1" w:rsidP="00AE1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9DD8B9F" w14:textId="77777777" w:rsidR="00CB45D1" w:rsidRPr="001C2151" w:rsidRDefault="00CB45D1" w:rsidP="00AE1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B45D1" w:rsidRPr="001C2151" w14:paraId="160327A4" w14:textId="2A53C81A" w:rsidTr="00CB45D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14:paraId="18ED5156" w14:textId="18CAA548" w:rsidR="00CB45D1" w:rsidRPr="001C2151" w:rsidRDefault="00CB45D1" w:rsidP="00AE10A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2151">
              <w:rPr>
                <w:rFonts w:cstheme="minorHAnsi"/>
                <w:sz w:val="18"/>
                <w:szCs w:val="18"/>
                <w:lang w:val="en-US"/>
              </w:rPr>
              <w:t>EMS &amp; GP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79ED139A" w14:textId="77777777" w:rsidR="00CB45D1" w:rsidRPr="001C2151" w:rsidRDefault="00CB45D1" w:rsidP="00AE1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C2151">
              <w:rPr>
                <w:rFonts w:cstheme="minorHAnsi"/>
                <w:sz w:val="18"/>
                <w:szCs w:val="18"/>
                <w:lang w:val="en-US"/>
              </w:rPr>
              <w:t>51.4 (24.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108" w:type="dxa"/>
              <w:right w:w="108" w:type="dxa"/>
            </w:tcMar>
          </w:tcPr>
          <w:p w14:paraId="01EC8005" w14:textId="77777777" w:rsidR="00CB45D1" w:rsidRPr="001C2151" w:rsidRDefault="00CB45D1" w:rsidP="00AE1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C2151">
              <w:rPr>
                <w:rFonts w:cstheme="minorHAnsi"/>
                <w:sz w:val="18"/>
                <w:szCs w:val="18"/>
                <w:lang w:val="en-US"/>
              </w:rPr>
              <w:t>62.6 (21.0)</w:t>
            </w:r>
          </w:p>
        </w:tc>
      </w:tr>
      <w:tr w:rsidR="00CB45D1" w:rsidRPr="001C2151" w14:paraId="72F31815" w14:textId="3A3975BA" w:rsidTr="00163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2146CF6" w14:textId="77777777" w:rsidR="00CB45D1" w:rsidRPr="001C2151" w:rsidRDefault="00CB45D1" w:rsidP="00AE10A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2151">
              <w:rPr>
                <w:rFonts w:cstheme="minorHAnsi"/>
                <w:sz w:val="18"/>
                <w:szCs w:val="18"/>
                <w:lang w:val="en-US"/>
              </w:rPr>
              <w:t>EMS &amp; MH-18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4F0761A" w14:textId="77777777" w:rsidR="00CB45D1" w:rsidRPr="001C2151" w:rsidRDefault="00CB45D1" w:rsidP="00AE1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C2151">
              <w:rPr>
                <w:rFonts w:cstheme="minorHAnsi"/>
                <w:sz w:val="18"/>
                <w:szCs w:val="18"/>
                <w:lang w:val="en-US"/>
              </w:rPr>
              <w:t>47.4 (2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FA4F391" w14:textId="77777777" w:rsidR="00CB45D1" w:rsidRPr="001C2151" w:rsidRDefault="00CB45D1" w:rsidP="00AE1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C2151">
              <w:rPr>
                <w:rFonts w:cstheme="minorHAnsi"/>
                <w:sz w:val="18"/>
                <w:szCs w:val="18"/>
                <w:lang w:val="en-US"/>
              </w:rPr>
              <w:t>64.3 (23.2)</w:t>
            </w:r>
          </w:p>
        </w:tc>
      </w:tr>
      <w:tr w:rsidR="00CB45D1" w:rsidRPr="001C2151" w14:paraId="5C5DA227" w14:textId="724E9AA4" w:rsidTr="0016359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14:paraId="59C17948" w14:textId="20A8FA8E" w:rsidR="00CB45D1" w:rsidRPr="001C2151" w:rsidRDefault="00CB45D1" w:rsidP="00AE10A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ll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1DC2AC4" w14:textId="021175AE" w:rsidR="00CB45D1" w:rsidRPr="00163596" w:rsidRDefault="00CB45D1" w:rsidP="00AE1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63596">
              <w:rPr>
                <w:rFonts w:cstheme="minorHAnsi"/>
                <w:b/>
                <w:sz w:val="18"/>
                <w:szCs w:val="18"/>
                <w:lang w:val="en-US"/>
              </w:rPr>
              <w:t>48.7 (25.7)</w:t>
            </w:r>
            <w:r w:rsidRPr="00163596">
              <w:rPr>
                <w:rFonts w:cstheme="minorHAnsi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5FC0E1B" w14:textId="1112A260" w:rsidR="00CB45D1" w:rsidRPr="00163596" w:rsidRDefault="00CB45D1" w:rsidP="00CB4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63596">
              <w:rPr>
                <w:rFonts w:cstheme="minorHAnsi"/>
                <w:b/>
                <w:sz w:val="18"/>
                <w:szCs w:val="18"/>
                <w:lang w:val="en-US"/>
              </w:rPr>
              <w:t>63.7 (22.5)</w:t>
            </w:r>
            <w:r w:rsidRPr="00163596">
              <w:rPr>
                <w:rFonts w:cstheme="minorHAnsi"/>
                <w:b/>
                <w:sz w:val="18"/>
                <w:szCs w:val="18"/>
                <w:lang w:val="en-US"/>
              </w:rPr>
              <w:t>*</w:t>
            </w:r>
            <w:r w:rsidRPr="00163596">
              <w:rPr>
                <w:rFonts w:ascii="Segoe UI Symbol" w:hAnsi="Segoe UI Symbol" w:cs="Segoe UI Symbol"/>
                <w:b/>
                <w:sz w:val="18"/>
                <w:szCs w:val="18"/>
                <w:vertAlign w:val="superscript"/>
                <w:lang w:val="en-US"/>
              </w:rPr>
              <w:t>✝</w:t>
            </w:r>
          </w:p>
        </w:tc>
      </w:tr>
    </w:tbl>
    <w:p w14:paraId="5196A795" w14:textId="3C154661" w:rsidR="00CB45D1" w:rsidRPr="00CB45D1" w:rsidRDefault="001C2151" w:rsidP="00163596">
      <w:pPr>
        <w:spacing w:after="0"/>
        <w:ind w:firstLine="1985"/>
        <w:rPr>
          <w:rFonts w:cstheme="minorHAnsi"/>
          <w:sz w:val="16"/>
          <w:szCs w:val="16"/>
          <w:lang w:val="en-US"/>
        </w:rPr>
      </w:pPr>
      <w:r w:rsidRPr="00AE10A4">
        <w:rPr>
          <w:rFonts w:cstheme="minorHAnsi"/>
          <w:sz w:val="16"/>
          <w:szCs w:val="16"/>
          <w:lang w:val="en-US"/>
        </w:rPr>
        <w:t>*</w:t>
      </w:r>
      <w:r w:rsidR="00712004">
        <w:rPr>
          <w:rFonts w:cstheme="minorHAnsi"/>
          <w:sz w:val="16"/>
          <w:szCs w:val="16"/>
          <w:lang w:val="en-US"/>
        </w:rPr>
        <w:t xml:space="preserve">comparison of </w:t>
      </w:r>
      <w:r w:rsidR="00CB45D1" w:rsidRPr="00CB45D1">
        <w:rPr>
          <w:rFonts w:cstheme="minorHAnsi"/>
          <w:sz w:val="16"/>
          <w:szCs w:val="16"/>
          <w:lang w:val="en-US"/>
        </w:rPr>
        <w:t>age</w:t>
      </w:r>
      <w:r w:rsidR="00CB45D1" w:rsidRPr="00CB45D1">
        <w:rPr>
          <w:rFonts w:cstheme="minorHAnsi"/>
          <w:sz w:val="16"/>
          <w:szCs w:val="16"/>
          <w:lang w:val="en-US"/>
        </w:rPr>
        <w:t xml:space="preserve"> </w:t>
      </w:r>
      <w:r w:rsidR="00CB45D1">
        <w:rPr>
          <w:rFonts w:cstheme="minorHAnsi"/>
          <w:sz w:val="16"/>
          <w:szCs w:val="16"/>
          <w:lang w:val="en-US"/>
        </w:rPr>
        <w:t>between</w:t>
      </w:r>
      <w:r w:rsidR="00CB45D1" w:rsidRPr="00CB45D1">
        <w:rPr>
          <w:rFonts w:cstheme="minorHAnsi"/>
          <w:sz w:val="16"/>
          <w:szCs w:val="16"/>
          <w:lang w:val="en-US"/>
        </w:rPr>
        <w:t xml:space="preserve"> </w:t>
      </w:r>
      <w:r w:rsidR="00CB45D1" w:rsidRPr="00CB45D1">
        <w:rPr>
          <w:rFonts w:cstheme="minorHAnsi"/>
          <w:sz w:val="16"/>
          <w:szCs w:val="16"/>
          <w:lang w:val="en-US"/>
        </w:rPr>
        <w:t>overall</w:t>
      </w:r>
      <w:r w:rsidR="00CB45D1" w:rsidRPr="00CB45D1">
        <w:rPr>
          <w:rFonts w:cstheme="minorHAnsi"/>
          <w:sz w:val="16"/>
          <w:szCs w:val="16"/>
          <w:lang w:val="en-US"/>
        </w:rPr>
        <w:t xml:space="preserve"> </w:t>
      </w:r>
      <w:r w:rsidR="00CB45D1" w:rsidRPr="00CB45D1">
        <w:rPr>
          <w:rFonts w:cstheme="minorHAnsi"/>
          <w:sz w:val="16"/>
          <w:szCs w:val="16"/>
          <w:lang w:val="en-US"/>
        </w:rPr>
        <w:t>groups (EMS, OOH-PC and multiple contacts)</w:t>
      </w:r>
      <w:r w:rsidR="00CB45D1" w:rsidRPr="00CB45D1">
        <w:rPr>
          <w:rFonts w:cstheme="minorHAnsi"/>
          <w:sz w:val="16"/>
          <w:szCs w:val="16"/>
          <w:lang w:val="en-US"/>
        </w:rPr>
        <w:t>, p&lt;0.00</w:t>
      </w:r>
    </w:p>
    <w:p w14:paraId="72EFD908" w14:textId="02E16519" w:rsidR="00C12F7F" w:rsidRPr="00CB45D1" w:rsidRDefault="00CB45D1" w:rsidP="00163596">
      <w:pPr>
        <w:spacing w:after="0"/>
        <w:ind w:firstLine="1985"/>
        <w:rPr>
          <w:rFonts w:cstheme="minorHAnsi"/>
          <w:sz w:val="16"/>
          <w:szCs w:val="16"/>
          <w:lang w:val="en-US"/>
        </w:rPr>
      </w:pPr>
      <w:r w:rsidRPr="00CB45D1">
        <w:rPr>
          <w:rFonts w:ascii="Segoe UI Symbol" w:hAnsi="Segoe UI Symbol" w:cs="Segoe UI Symbol"/>
          <w:b/>
          <w:sz w:val="16"/>
          <w:szCs w:val="16"/>
          <w:vertAlign w:val="superscript"/>
          <w:lang w:val="en-US"/>
        </w:rPr>
        <w:t>✝</w:t>
      </w:r>
      <w:r w:rsidRPr="00CB45D1">
        <w:rPr>
          <w:rFonts w:cstheme="minorHAnsi"/>
          <w:sz w:val="16"/>
          <w:szCs w:val="16"/>
          <w:lang w:val="en-US"/>
        </w:rPr>
        <w:t>comparison of age</w:t>
      </w:r>
      <w:bookmarkStart w:id="0" w:name="_GoBack"/>
      <w:bookmarkEnd w:id="0"/>
      <w:r w:rsidRPr="00CB45D1">
        <w:rPr>
          <w:rFonts w:cstheme="minorHAnsi"/>
          <w:sz w:val="16"/>
          <w:szCs w:val="16"/>
          <w:lang w:val="en-US"/>
        </w:rPr>
        <w:t xml:space="preserve"> in short hospital contacts and admissions, </w:t>
      </w:r>
      <w:r w:rsidRPr="00CB45D1">
        <w:rPr>
          <w:rFonts w:cstheme="minorHAnsi"/>
          <w:sz w:val="16"/>
          <w:szCs w:val="16"/>
          <w:lang w:val="en-US"/>
        </w:rPr>
        <w:t>p&lt;0.00</w:t>
      </w:r>
    </w:p>
    <w:p w14:paraId="76660E66" w14:textId="77777777" w:rsidR="00971583" w:rsidRPr="001C2151" w:rsidRDefault="00971583" w:rsidP="00C12F7F">
      <w:pPr>
        <w:jc w:val="center"/>
        <w:rPr>
          <w:lang w:val="en-US"/>
        </w:rPr>
      </w:pPr>
    </w:p>
    <w:sectPr w:rsidR="00971583" w:rsidRPr="001C21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9760F6" w16cid:durableId="2176C4A9"/>
  <w16cid:commentId w16cid:paraId="1CEA8B24" w16cid:durableId="2176C4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F7F"/>
    <w:rsid w:val="000C1C2B"/>
    <w:rsid w:val="00163596"/>
    <w:rsid w:val="001C2151"/>
    <w:rsid w:val="00247FB4"/>
    <w:rsid w:val="002C6FBA"/>
    <w:rsid w:val="002E5987"/>
    <w:rsid w:val="003939D6"/>
    <w:rsid w:val="00496247"/>
    <w:rsid w:val="006D7FD5"/>
    <w:rsid w:val="00712004"/>
    <w:rsid w:val="00794D69"/>
    <w:rsid w:val="00971583"/>
    <w:rsid w:val="00AE10A4"/>
    <w:rsid w:val="00C12F7F"/>
    <w:rsid w:val="00CB45D1"/>
    <w:rsid w:val="00E13A44"/>
    <w:rsid w:val="00F9207C"/>
    <w:rsid w:val="00FA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AD7F9"/>
  <w15:chartTrackingRefBased/>
  <w15:docId w15:val="{1EAB122A-49BA-447D-9266-DB9A4B20E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F7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Almindeligtabel21">
    <w:name w:val="Almindelig tabel 21"/>
    <w:basedOn w:val="Tabel-Normal"/>
    <w:uiPriority w:val="42"/>
    <w:rsid w:val="00C12F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FA707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A707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A707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A707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A707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A70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A70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96</Words>
  <Characters>529</Characters>
  <Application>Microsoft Office Word</Application>
  <DocSecurity>0</DocSecurity>
  <Lines>44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Breinholt Søvsø</dc:creator>
  <cp:keywords/>
  <dc:description/>
  <cp:lastModifiedBy>Morten Breinholt Søvsø</cp:lastModifiedBy>
  <cp:revision>5</cp:revision>
  <dcterms:created xsi:type="dcterms:W3CDTF">2020-01-25T13:43:00Z</dcterms:created>
  <dcterms:modified xsi:type="dcterms:W3CDTF">2020-01-2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